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tabs>
          <w:tab w:val="center" w:pos="5438"/>
        </w:tabs>
        <w:jc w:val="center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bookmarkStart w:id="4" w:name="_GoBack"/>
      <w:bookmarkEnd w:id="4"/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Tests for Two Proportions</w:t>
      </w:r>
    </w:p>
    <w:p>
      <w:pPr>
        <w:pStyle w:val="4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umeric Results for Testing Two Proportions using the Z-Test with Unpooled Variance</w:t>
      </w:r>
      <w:bookmarkStart w:id="0" w:name="12Numeric_Results2022/9/4_12:47:12"/>
      <w:bookmarkEnd w:id="0"/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H0: P1 - P2 = 0.   H1: P1 - P2 = D1 ≠ 0.</w:t>
      </w:r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Target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Actual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Diff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ower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ower*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1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2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1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2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D1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Alpha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0.90</w:t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olor w:val="000000"/>
          <w:sz w:val="20"/>
          <w:szCs w:val="20"/>
          <w:lang w:val="en-US"/>
        </w:rPr>
        <w:t>0.90090</w:t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olor w:val="000000"/>
          <w:sz w:val="20"/>
          <w:szCs w:val="20"/>
          <w:lang w:val="en-US"/>
        </w:rPr>
        <w:t>125</w:t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olor w:val="000000"/>
          <w:sz w:val="20"/>
          <w:szCs w:val="20"/>
          <w:lang w:val="en-US"/>
        </w:rPr>
        <w:t>125</w:t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olor w:val="000000"/>
          <w:sz w:val="20"/>
          <w:szCs w:val="20"/>
          <w:highlight w:val="none"/>
          <w:lang w:val="en-US"/>
        </w:rPr>
        <w:t>250</w:t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olor w:val="000000"/>
          <w:sz w:val="20"/>
          <w:szCs w:val="20"/>
          <w:lang w:val="en-US"/>
        </w:rPr>
        <w:t>0.3888</w:t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olor w:val="000000"/>
          <w:sz w:val="20"/>
          <w:szCs w:val="20"/>
          <w:lang w:val="en-US"/>
        </w:rPr>
        <w:t>0.2050</w:t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olor w:val="000000"/>
          <w:sz w:val="20"/>
          <w:szCs w:val="20"/>
          <w:lang w:val="en-US"/>
        </w:rPr>
        <w:t>0.1838</w:t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olor w:val="000000"/>
          <w:sz w:val="20"/>
          <w:szCs w:val="20"/>
          <w:lang w:val="en-US"/>
        </w:rPr>
        <w:t>0.0500</w:t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* Power was computed using the normal approximation method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References</w:t>
      </w:r>
      <w:bookmarkStart w:id="1" w:name="12References2022/9/4_12:47:12"/>
      <w:bookmarkEnd w:id="1"/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Chow, S.C., Shao, J., and Wang, H. 2008. Sample Size Calculations in Clinical Research, Second Edition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  Chapman &amp; Hall/CRC. Boca Raton, Florida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D'Agostino, R.B., Chase, W., and Belanger, A. 1988. 'The Appropriateness of Some Common Procedures for Testing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  the Equality of Two Independent Binomial Populations', The American Statistician, August 1988, Volume 42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  Number 3, pages 198-202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Fleiss, J. L., Levin, B., and Paik, M.C. 2003. Statistical Methods for Rates and Proportions. Third Edition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  John Wiley &amp; Sons. New York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Lachin, John M. 2000. Biostatistical Methods. John Wiley &amp; Sons. New York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Machin, D., Campbell, M., Fayers, P., and Pinol, A. 1997. Sample Size Tables for Clinical Studies, 2nd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  Edition. Blackwell Science. Malden, Mass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Ryan, Thomas P. 2013. Sample Size Determination and Power. John Wiley &amp; Sons. Hoboken, New Jersey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Report Definitions</w:t>
      </w:r>
      <w:bookmarkStart w:id="2" w:name="12Report_Definitions2022/9/4_12:47:12"/>
      <w:bookmarkEnd w:id="2"/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Target Power is the desired power value (or values) entered in the procedure. Power is the probability of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  rejecting a false null hypothesis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Actual Power is the power obtained in this scenario. Because N1 and N2 are discrete, this value is often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  (slightly) larger than the target power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N1 and N2 are the number of items sampled from each population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N is the total sample size, N1 + N2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P1 is the proportion for Group 1 at which power and sample size calculations are made. This is the treatment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  or experimental group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P2 is the proportion for Group 2. This is the standard, reference, or control group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D1 is the difference P1 - P2 assumed for power and sample size calculations.</w:t>
      </w:r>
    </w:p>
    <w:p>
      <w:pPr>
        <w:pStyle w:val="4"/>
        <w:tabs>
          <w:tab w:val="right" w:pos="1667"/>
          <w:tab w:val="right" w:pos="2538"/>
          <w:tab w:val="right" w:pos="3480"/>
          <w:tab w:val="right" w:pos="4422"/>
          <w:tab w:val="right" w:pos="5438"/>
          <w:tab w:val="right" w:pos="6380"/>
          <w:tab w:val="right" w:pos="7395"/>
          <w:tab w:val="right" w:pos="8410"/>
          <w:tab w:val="right" w:pos="9425"/>
          <w:tab w:val="right" w:pos="1000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Alpha is the probability of rejecting a true null hypothesis.</w:t>
      </w:r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ummary Statements</w:t>
      </w:r>
      <w:bookmarkStart w:id="3" w:name="12Summary_Statements2022/9/4_12:47:12"/>
      <w:bookmarkEnd w:id="3"/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Group sample sizes of 125 in group 1 and 125 in group 2 achieve 90.090% power to detect a</w:t>
      </w:r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difference between the group proportions of 0.1838. The proportion in group 1 (the treatment</w:t>
      </w:r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group) is assumed to be 0.2050 under the null hypothesis and 0.3888 under the alternative</w:t>
      </w:r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hypothesis. The proportion in group 2 (the control group) is 0.2050. The test statistic used is</w:t>
      </w:r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the two-sided Z-Test with unpooled variance. The significance level of the test is 0.0500.</w:t>
      </w:r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>
      <w:pPr>
        <w:pStyle w:val="4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9EE"/>
    <w:rsid w:val="001025B7"/>
    <w:rsid w:val="0031771F"/>
    <w:rsid w:val="00714FA7"/>
    <w:rsid w:val="009D1011"/>
    <w:rsid w:val="00E424AD"/>
    <w:rsid w:val="00FF29EE"/>
    <w:rsid w:val="215774F7"/>
    <w:rsid w:val="5C70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[Normal]"/>
    <w:qFormat/>
    <w:uiPriority w:val="0"/>
    <w:pPr>
      <w:widowControl w:val="0"/>
      <w:autoSpaceDE w:val="0"/>
      <w:autoSpaceDN w:val="0"/>
      <w:adjustRightInd w:val="0"/>
    </w:pPr>
    <w:rPr>
      <w:rFonts w:ascii="宋体" w:eastAsia="宋体" w:cs="宋体" w:hAnsiTheme="minorHAnsi"/>
      <w:kern w:val="0"/>
      <w:sz w:val="24"/>
      <w:szCs w:val="24"/>
      <w:lang w:val="zh-CN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107</Words>
  <Characters>6310</Characters>
  <Lines>52</Lines>
  <Paragraphs>14</Paragraphs>
  <TotalTime>43</TotalTime>
  <ScaleCrop>false</ScaleCrop>
  <LinksUpToDate>false</LinksUpToDate>
  <CharactersWithSpaces>7403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4T04:27:00Z</dcterms:created>
  <dc:creator>包 冉彤</dc:creator>
  <cp:lastModifiedBy>Kiney</cp:lastModifiedBy>
  <dcterms:modified xsi:type="dcterms:W3CDTF">2022-11-22T15:32:3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